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B56" w:rsidRPr="005251FE" w:rsidRDefault="005251FE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5251F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. Primers sequences.</w:t>
      </w:r>
    </w:p>
    <w:p w:rsidR="00100B56" w:rsidRPr="005251FE" w:rsidRDefault="00100B56">
      <w:pPr>
        <w:rPr>
          <w:lang w:val="en-US"/>
        </w:rPr>
      </w:pPr>
    </w:p>
    <w:tbl>
      <w:tblPr>
        <w:tblStyle w:val="a"/>
        <w:tblW w:w="828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2"/>
        <w:gridCol w:w="4143"/>
      </w:tblGrid>
      <w:tr w:rsidR="00100B56" w:rsidTr="005251FE">
        <w:trPr>
          <w:trHeight w:val="349"/>
          <w:jc w:val="center"/>
        </w:trPr>
        <w:tc>
          <w:tcPr>
            <w:tcW w:w="414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143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proofErr w:type="spellStart"/>
            <w:r>
              <w:rPr>
                <w:b/>
                <w:sz w:val="20"/>
                <w:szCs w:val="20"/>
              </w:rPr>
              <w:t>Sequence</w:t>
            </w:r>
            <w:proofErr w:type="spellEnd"/>
            <w:r>
              <w:rPr>
                <w:b/>
                <w:sz w:val="20"/>
                <w:szCs w:val="20"/>
              </w:rPr>
              <w:t xml:space="preserve"> (5’-3’)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HCYL1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GATGTGACCAGCCTCCGCAC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HCYL1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GCTTGTATCGCCCCTCGGGT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HCY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TCCTTGGCCGGCACTTTGA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HCY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CCACCTGCGGCTTGATGTTC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D44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CCAACACCTCCCAGTATGACA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D44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GCAGGTCTGTGACTGATGTACA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D133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CAACACTACCAAGGACAAG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D133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GACTTAATCTCATCAAGAACAG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MUC5B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ACAACGTGCGTGTGCTTT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MUC5B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TGTTGTGGTCGGCTTTGT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OU5F1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CTGGAGAAGGAGAAGCTGG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OU5F1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CTAAGCTGCAGAGCCTCAA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RPL19 Forwar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AATGCCAACTCCCGTCAGCAGAT</w:t>
            </w:r>
          </w:p>
        </w:tc>
      </w:tr>
      <w:tr w:rsidR="00100B56" w:rsidTr="005251FE">
        <w:trPr>
          <w:trHeight w:val="1"/>
          <w:jc w:val="center"/>
        </w:trPr>
        <w:tc>
          <w:tcPr>
            <w:tcW w:w="414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RPL19 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100B56" w:rsidRDefault="005251FE">
            <w:pPr>
              <w:spacing w:before="24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TGTTTTTCCGGCATCGAGCCC</w:t>
            </w:r>
          </w:p>
        </w:tc>
      </w:tr>
    </w:tbl>
    <w:p w:rsidR="00100B56" w:rsidRDefault="00100B56">
      <w:bookmarkStart w:id="0" w:name="_GoBack"/>
      <w:bookmarkEnd w:id="0"/>
    </w:p>
    <w:sectPr w:rsidR="00100B5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B56"/>
    <w:rsid w:val="00100B56"/>
    <w:rsid w:val="004C0C7A"/>
    <w:rsid w:val="0052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97EF58-CF8A-455A-A983-1F46EDDA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77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Windows</cp:lastModifiedBy>
  <cp:revision>3</cp:revision>
  <dcterms:created xsi:type="dcterms:W3CDTF">2022-08-23T12:53:00Z</dcterms:created>
  <dcterms:modified xsi:type="dcterms:W3CDTF">2022-08-25T14:19:00Z</dcterms:modified>
</cp:coreProperties>
</file>